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516DD" w14:textId="75331D83" w:rsidR="008D6151" w:rsidRPr="00B165DD" w:rsidRDefault="008D6151" w:rsidP="00B165D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165DD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445A5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165DD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9332BF" w:rsidRPr="00B165D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D47596" w:rsidRPr="00B165D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372F" w:rsidRPr="00B165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65DD">
        <w:rPr>
          <w:rFonts w:ascii="Times New Roman" w:hAnsi="Times New Roman" w:cs="Times New Roman"/>
          <w:b/>
          <w:bCs/>
          <w:sz w:val="24"/>
          <w:szCs w:val="24"/>
        </w:rPr>
        <w:t>PCR primers sequences and PCR procedure.</w:t>
      </w:r>
    </w:p>
    <w:p w14:paraId="1AE4412D" w14:textId="5031E784" w:rsidR="008D6151" w:rsidRPr="00205A9B" w:rsidRDefault="008D6151" w:rsidP="008D6151">
      <w:pPr>
        <w:jc w:val="left"/>
        <w:rPr>
          <w:rFonts w:ascii="Times New Roman" w:hAnsi="Times New Roman" w:cs="Times New Roman"/>
          <w:szCs w:val="21"/>
        </w:rPr>
      </w:pPr>
    </w:p>
    <w:tbl>
      <w:tblPr>
        <w:tblStyle w:val="a3"/>
        <w:tblW w:w="9214" w:type="dxa"/>
        <w:tblInd w:w="-5" w:type="dxa"/>
        <w:tblLook w:val="04A0" w:firstRow="1" w:lastRow="0" w:firstColumn="1" w:lastColumn="0" w:noHBand="0" w:noVBand="1"/>
      </w:tblPr>
      <w:tblGrid>
        <w:gridCol w:w="1343"/>
        <w:gridCol w:w="3843"/>
        <w:gridCol w:w="4178"/>
      </w:tblGrid>
      <w:tr w:rsidR="00C93C70" w:rsidRPr="00B165DD" w14:paraId="1E7AB7CE" w14:textId="77777777" w:rsidTr="00202506">
        <w:tc>
          <w:tcPr>
            <w:tcW w:w="9214" w:type="dxa"/>
            <w:gridSpan w:val="3"/>
            <w:shd w:val="clear" w:color="auto" w:fill="D0CECE" w:themeFill="background2" w:themeFillShade="E6"/>
          </w:tcPr>
          <w:p w14:paraId="5907E21F" w14:textId="6F9FF233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F159F7" w:rsidRPr="00B165DD" w14:paraId="07A66A33" w14:textId="451FF333" w:rsidTr="00202506">
        <w:tc>
          <w:tcPr>
            <w:tcW w:w="2123" w:type="dxa"/>
            <w:shd w:val="clear" w:color="auto" w:fill="auto"/>
          </w:tcPr>
          <w:p w14:paraId="6BF94C48" w14:textId="10A15C4D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3406" w:type="dxa"/>
            <w:shd w:val="clear" w:color="auto" w:fill="auto"/>
          </w:tcPr>
          <w:p w14:paraId="55F0616A" w14:textId="4201C81A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Forward(5’-3’)</w:t>
            </w:r>
          </w:p>
        </w:tc>
        <w:tc>
          <w:tcPr>
            <w:tcW w:w="3685" w:type="dxa"/>
            <w:shd w:val="clear" w:color="auto" w:fill="auto"/>
          </w:tcPr>
          <w:p w14:paraId="01D5F1B5" w14:textId="5C2FB556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Reverse(5’-3’)</w:t>
            </w:r>
          </w:p>
        </w:tc>
      </w:tr>
      <w:tr w:rsidR="00F159F7" w:rsidRPr="00B165DD" w14:paraId="1EF90B2A" w14:textId="236A7398" w:rsidTr="00202506">
        <w:tc>
          <w:tcPr>
            <w:tcW w:w="2123" w:type="dxa"/>
          </w:tcPr>
          <w:p w14:paraId="1644D7E9" w14:textId="1967AB34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 1.exon7</w:t>
            </w:r>
          </w:p>
        </w:tc>
        <w:tc>
          <w:tcPr>
            <w:tcW w:w="3406" w:type="dxa"/>
          </w:tcPr>
          <w:p w14:paraId="6A1BC4A6" w14:textId="2E06BF46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TTGAAAATGCTTTGATGTGTTTG</w:t>
            </w:r>
          </w:p>
        </w:tc>
        <w:tc>
          <w:tcPr>
            <w:tcW w:w="3685" w:type="dxa"/>
          </w:tcPr>
          <w:p w14:paraId="4653FC0B" w14:textId="02A5B282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CACCTTGCAGAAATGGTACG</w:t>
            </w:r>
          </w:p>
        </w:tc>
      </w:tr>
      <w:tr w:rsidR="00F159F7" w:rsidRPr="00B165DD" w14:paraId="57828016" w14:textId="6EEF8C55" w:rsidTr="00202506">
        <w:tc>
          <w:tcPr>
            <w:tcW w:w="2123" w:type="dxa"/>
          </w:tcPr>
          <w:p w14:paraId="532E0394" w14:textId="704F58A4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 2.exon11_a</w:t>
            </w:r>
          </w:p>
        </w:tc>
        <w:tc>
          <w:tcPr>
            <w:tcW w:w="3406" w:type="dxa"/>
          </w:tcPr>
          <w:p w14:paraId="274C1CE2" w14:textId="1D7D3C05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AAAGCTGGGCTCTGAAAACTC</w:t>
            </w:r>
          </w:p>
        </w:tc>
        <w:tc>
          <w:tcPr>
            <w:tcW w:w="3685" w:type="dxa"/>
          </w:tcPr>
          <w:p w14:paraId="2DFCD4F5" w14:textId="4FA596BC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ACCCCAAATTCCCATGAATA</w:t>
            </w:r>
          </w:p>
        </w:tc>
      </w:tr>
      <w:tr w:rsidR="00F159F7" w:rsidRPr="00B165DD" w14:paraId="36C9B1D5" w14:textId="2B30EBAD" w:rsidTr="00202506">
        <w:tc>
          <w:tcPr>
            <w:tcW w:w="2123" w:type="dxa"/>
          </w:tcPr>
          <w:p w14:paraId="4478B7F7" w14:textId="42AC8AA3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 3.exon11_b</w:t>
            </w:r>
          </w:p>
        </w:tc>
        <w:tc>
          <w:tcPr>
            <w:tcW w:w="3406" w:type="dxa"/>
          </w:tcPr>
          <w:p w14:paraId="66364EC0" w14:textId="767955C2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TGTTCCTCTTGCAGCACTGA</w:t>
            </w:r>
          </w:p>
        </w:tc>
        <w:tc>
          <w:tcPr>
            <w:tcW w:w="3685" w:type="dxa"/>
          </w:tcPr>
          <w:p w14:paraId="4C781BA7" w14:textId="35537142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ACAATGCATACATACCTTTGAAGCC</w:t>
            </w:r>
          </w:p>
        </w:tc>
      </w:tr>
      <w:tr w:rsidR="00F159F7" w:rsidRPr="00B165DD" w14:paraId="2F53FA45" w14:textId="10C019B5" w:rsidTr="00202506">
        <w:tc>
          <w:tcPr>
            <w:tcW w:w="2123" w:type="dxa"/>
          </w:tcPr>
          <w:p w14:paraId="72B7FBE3" w14:textId="2F5495B6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 4.exon11_c</w:t>
            </w:r>
          </w:p>
        </w:tc>
        <w:tc>
          <w:tcPr>
            <w:tcW w:w="3406" w:type="dxa"/>
          </w:tcPr>
          <w:p w14:paraId="1747268F" w14:textId="616ADB8C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TGTTCCTCTTGCAGCACTGA</w:t>
            </w:r>
          </w:p>
        </w:tc>
        <w:tc>
          <w:tcPr>
            <w:tcW w:w="3685" w:type="dxa"/>
          </w:tcPr>
          <w:p w14:paraId="1F9EEF6D" w14:textId="7A277846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ATGGGACTATTTACTCACCCCA</w:t>
            </w:r>
          </w:p>
        </w:tc>
      </w:tr>
      <w:tr w:rsidR="00F159F7" w:rsidRPr="00B165DD" w14:paraId="4469A8EA" w14:textId="00B801AA" w:rsidTr="00202506">
        <w:tc>
          <w:tcPr>
            <w:tcW w:w="2123" w:type="dxa"/>
          </w:tcPr>
          <w:p w14:paraId="43B50275" w14:textId="581797E6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 5.exon15_a</w:t>
            </w:r>
          </w:p>
        </w:tc>
        <w:tc>
          <w:tcPr>
            <w:tcW w:w="3406" w:type="dxa"/>
          </w:tcPr>
          <w:p w14:paraId="122C10BB" w14:textId="4A6ECE20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GTGTACCGCCTGTCAGTCTTT</w:t>
            </w:r>
          </w:p>
        </w:tc>
        <w:tc>
          <w:tcPr>
            <w:tcW w:w="3685" w:type="dxa"/>
          </w:tcPr>
          <w:p w14:paraId="3F8AA1B0" w14:textId="54CB2C09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CCATTTTTGTGATCCAGGCAGA</w:t>
            </w:r>
          </w:p>
        </w:tc>
      </w:tr>
      <w:tr w:rsidR="00F159F7" w:rsidRPr="00B165DD" w14:paraId="1D50F4E7" w14:textId="4956C2CD" w:rsidTr="00202506">
        <w:tc>
          <w:tcPr>
            <w:tcW w:w="2123" w:type="dxa"/>
          </w:tcPr>
          <w:p w14:paraId="2481F9E4" w14:textId="59533411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rimer 6.exon15_b</w:t>
            </w:r>
          </w:p>
        </w:tc>
        <w:tc>
          <w:tcPr>
            <w:tcW w:w="3406" w:type="dxa"/>
          </w:tcPr>
          <w:p w14:paraId="295C7459" w14:textId="312F78B7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TGCCAGTGTTCATGTCTTGC</w:t>
            </w:r>
          </w:p>
        </w:tc>
        <w:tc>
          <w:tcPr>
            <w:tcW w:w="3685" w:type="dxa"/>
          </w:tcPr>
          <w:p w14:paraId="5AE84FF9" w14:textId="36AE75A3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CTCCTGGAGACCTGATCCAA</w:t>
            </w:r>
          </w:p>
        </w:tc>
      </w:tr>
      <w:tr w:rsidR="00F159F7" w:rsidRPr="00B165DD" w14:paraId="0358D056" w14:textId="77777777" w:rsidTr="00202506">
        <w:tc>
          <w:tcPr>
            <w:tcW w:w="9214" w:type="dxa"/>
            <w:gridSpan w:val="3"/>
            <w:shd w:val="clear" w:color="auto" w:fill="D0CECE" w:themeFill="background2" w:themeFillShade="E6"/>
          </w:tcPr>
          <w:p w14:paraId="3D2D0655" w14:textId="76FBD653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PCR procedure</w:t>
            </w:r>
          </w:p>
        </w:tc>
      </w:tr>
      <w:tr w:rsidR="00F159F7" w:rsidRPr="00B165DD" w14:paraId="4955629D" w14:textId="77777777" w:rsidTr="00202506">
        <w:tc>
          <w:tcPr>
            <w:tcW w:w="2123" w:type="dxa"/>
          </w:tcPr>
          <w:p w14:paraId="013D2479" w14:textId="77777777" w:rsidR="00F159F7" w:rsidRPr="00B165DD" w:rsidRDefault="00F159F7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21ACF666" w14:textId="5CC45CAB" w:rsidR="00F159F7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3685" w:type="dxa"/>
          </w:tcPr>
          <w:p w14:paraId="037562A1" w14:textId="1FB5A5FE" w:rsidR="00F159F7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min</w:t>
            </w:r>
          </w:p>
        </w:tc>
      </w:tr>
      <w:tr w:rsidR="00C93C70" w:rsidRPr="00B165DD" w14:paraId="0B71A9B5" w14:textId="77777777" w:rsidTr="00202506">
        <w:tc>
          <w:tcPr>
            <w:tcW w:w="2123" w:type="dxa"/>
            <w:vMerge w:val="restart"/>
          </w:tcPr>
          <w:p w14:paraId="3547E0CA" w14:textId="2A8A8CE7" w:rsidR="00C93C70" w:rsidRPr="00B165DD" w:rsidRDefault="00C93C70" w:rsidP="00C93C7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5 cycles</w:t>
            </w:r>
          </w:p>
        </w:tc>
        <w:tc>
          <w:tcPr>
            <w:tcW w:w="3406" w:type="dxa"/>
          </w:tcPr>
          <w:p w14:paraId="21877DCD" w14:textId="450CBC5D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3685" w:type="dxa"/>
          </w:tcPr>
          <w:p w14:paraId="65F1E1D6" w14:textId="13074098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C93C70" w:rsidRPr="00B165DD" w14:paraId="4743D220" w14:textId="77777777" w:rsidTr="00202506">
        <w:tc>
          <w:tcPr>
            <w:tcW w:w="2123" w:type="dxa"/>
            <w:vMerge/>
          </w:tcPr>
          <w:p w14:paraId="6B7F81E0" w14:textId="77777777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15A65EB2" w14:textId="2671E201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55℃</w:t>
            </w: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57℃ for primer 4</w:t>
            </w:r>
            <w:r w:rsidR="00DC442A" w:rsidRPr="00B165D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3685" w:type="dxa"/>
          </w:tcPr>
          <w:p w14:paraId="2A8B90EE" w14:textId="0868A450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C93C70" w:rsidRPr="00B165DD" w14:paraId="784A97BB" w14:textId="77777777" w:rsidTr="00202506">
        <w:tc>
          <w:tcPr>
            <w:tcW w:w="2123" w:type="dxa"/>
            <w:vMerge/>
          </w:tcPr>
          <w:p w14:paraId="410736DC" w14:textId="77777777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CD07827" w14:textId="3A7DD842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3685" w:type="dxa"/>
          </w:tcPr>
          <w:p w14:paraId="749E4F06" w14:textId="66EB60E8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C93C70" w:rsidRPr="00B165DD" w14:paraId="70862745" w14:textId="77777777" w:rsidTr="00202506">
        <w:tc>
          <w:tcPr>
            <w:tcW w:w="2123" w:type="dxa"/>
          </w:tcPr>
          <w:p w14:paraId="45F22DAE" w14:textId="77777777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76CF545C" w14:textId="679671AE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3685" w:type="dxa"/>
          </w:tcPr>
          <w:p w14:paraId="0AE439B2" w14:textId="76092997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min</w:t>
            </w:r>
          </w:p>
        </w:tc>
      </w:tr>
      <w:tr w:rsidR="00C93C70" w:rsidRPr="00B165DD" w14:paraId="40477CD3" w14:textId="77777777" w:rsidTr="00202506">
        <w:tc>
          <w:tcPr>
            <w:tcW w:w="2123" w:type="dxa"/>
          </w:tcPr>
          <w:p w14:paraId="4AD8A463" w14:textId="77777777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742736B0" w14:textId="44A549EE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4℃</w:t>
            </w:r>
          </w:p>
        </w:tc>
        <w:tc>
          <w:tcPr>
            <w:tcW w:w="3685" w:type="dxa"/>
          </w:tcPr>
          <w:p w14:paraId="1F69FE24" w14:textId="1411F7D8" w:rsidR="00C93C70" w:rsidRPr="00B165DD" w:rsidRDefault="00C93C70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</w:tr>
      <w:tr w:rsidR="00D80791" w:rsidRPr="00B165DD" w14:paraId="59079933" w14:textId="77777777" w:rsidTr="00202506">
        <w:tc>
          <w:tcPr>
            <w:tcW w:w="9214" w:type="dxa"/>
            <w:gridSpan w:val="3"/>
            <w:shd w:val="clear" w:color="auto" w:fill="D0CECE" w:themeFill="background2" w:themeFillShade="E6"/>
          </w:tcPr>
          <w:p w14:paraId="215BC7AA" w14:textId="621D9F51" w:rsidR="00D80791" w:rsidRPr="00B165DD" w:rsidRDefault="00D80791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Touchdown PCR procedure</w:t>
            </w:r>
          </w:p>
        </w:tc>
      </w:tr>
      <w:tr w:rsidR="00D80791" w:rsidRPr="00B165DD" w14:paraId="7D4BF29B" w14:textId="77777777" w:rsidTr="00202506">
        <w:tc>
          <w:tcPr>
            <w:tcW w:w="2123" w:type="dxa"/>
          </w:tcPr>
          <w:p w14:paraId="6AE5F351" w14:textId="77777777" w:rsidR="00D80791" w:rsidRPr="00B165DD" w:rsidRDefault="00D80791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12B460D1" w14:textId="00204F92" w:rsidR="00D80791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3685" w:type="dxa"/>
          </w:tcPr>
          <w:p w14:paraId="2CF2E51A" w14:textId="7C8A2407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10min</w:t>
            </w:r>
          </w:p>
        </w:tc>
      </w:tr>
      <w:tr w:rsidR="00202506" w:rsidRPr="00B165DD" w14:paraId="2238072B" w14:textId="77777777" w:rsidTr="00202506">
        <w:tc>
          <w:tcPr>
            <w:tcW w:w="2123" w:type="dxa"/>
            <w:vMerge w:val="restart"/>
          </w:tcPr>
          <w:p w14:paraId="7375A491" w14:textId="26991BAF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Starting cycle</w:t>
            </w:r>
          </w:p>
        </w:tc>
        <w:tc>
          <w:tcPr>
            <w:tcW w:w="3406" w:type="dxa"/>
          </w:tcPr>
          <w:p w14:paraId="033735C8" w14:textId="22510FF9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3685" w:type="dxa"/>
          </w:tcPr>
          <w:p w14:paraId="7816EABB" w14:textId="031200D8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2C61A4A9" w14:textId="77777777" w:rsidTr="00202506">
        <w:tc>
          <w:tcPr>
            <w:tcW w:w="2123" w:type="dxa"/>
            <w:vMerge/>
          </w:tcPr>
          <w:p w14:paraId="1968CFD7" w14:textId="4F8D9A70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64FA1A9C" w14:textId="2879D6E8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65℃</w:t>
            </w:r>
          </w:p>
        </w:tc>
        <w:tc>
          <w:tcPr>
            <w:tcW w:w="3685" w:type="dxa"/>
          </w:tcPr>
          <w:p w14:paraId="69DBB2A7" w14:textId="1AB724D9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58A19073" w14:textId="77777777" w:rsidTr="00202506">
        <w:tc>
          <w:tcPr>
            <w:tcW w:w="2123" w:type="dxa"/>
            <w:vMerge/>
          </w:tcPr>
          <w:p w14:paraId="49ED3772" w14:textId="77777777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2C74FC63" w14:textId="0E704E17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3685" w:type="dxa"/>
          </w:tcPr>
          <w:p w14:paraId="1F0331FE" w14:textId="60346E6F" w:rsidR="00202506" w:rsidRPr="00B165DD" w:rsidRDefault="00202506" w:rsidP="008D6151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6E9D9976" w14:textId="77777777" w:rsidTr="00202506">
        <w:tc>
          <w:tcPr>
            <w:tcW w:w="2123" w:type="dxa"/>
            <w:vMerge w:val="restart"/>
          </w:tcPr>
          <w:p w14:paraId="5AF55DF8" w14:textId="77777777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1222EB22" w14:textId="6871443C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3685" w:type="dxa"/>
          </w:tcPr>
          <w:p w14:paraId="60A32A60" w14:textId="5C53A303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26B873F3" w14:textId="77777777" w:rsidTr="00202506">
        <w:tc>
          <w:tcPr>
            <w:tcW w:w="2123" w:type="dxa"/>
            <w:vMerge/>
          </w:tcPr>
          <w:p w14:paraId="53D723B9" w14:textId="77777777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7F824639" w14:textId="53D7D12D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1℃ down every two cycles from 65℃ to 50℃</w:t>
            </w:r>
          </w:p>
        </w:tc>
        <w:tc>
          <w:tcPr>
            <w:tcW w:w="3685" w:type="dxa"/>
          </w:tcPr>
          <w:p w14:paraId="43CCE6A0" w14:textId="44F294BE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16F49699" w14:textId="77777777" w:rsidTr="00202506">
        <w:tc>
          <w:tcPr>
            <w:tcW w:w="2123" w:type="dxa"/>
            <w:vMerge/>
          </w:tcPr>
          <w:p w14:paraId="02694B5C" w14:textId="77777777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1C7CAECA" w14:textId="40423BFB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3685" w:type="dxa"/>
          </w:tcPr>
          <w:p w14:paraId="764A2EDC" w14:textId="4803E233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4F2FC003" w14:textId="77777777" w:rsidTr="00202506">
        <w:tc>
          <w:tcPr>
            <w:tcW w:w="2123" w:type="dxa"/>
            <w:vMerge w:val="restart"/>
          </w:tcPr>
          <w:p w14:paraId="47C85F29" w14:textId="00C2F224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15 cycles</w:t>
            </w:r>
          </w:p>
        </w:tc>
        <w:tc>
          <w:tcPr>
            <w:tcW w:w="3406" w:type="dxa"/>
          </w:tcPr>
          <w:p w14:paraId="6CF786E7" w14:textId="0C145F95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94℃</w:t>
            </w:r>
          </w:p>
        </w:tc>
        <w:tc>
          <w:tcPr>
            <w:tcW w:w="3685" w:type="dxa"/>
          </w:tcPr>
          <w:p w14:paraId="6EFF320B" w14:textId="04A38F2E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27F22F65" w14:textId="77777777" w:rsidTr="00202506">
        <w:tc>
          <w:tcPr>
            <w:tcW w:w="2123" w:type="dxa"/>
            <w:vMerge/>
          </w:tcPr>
          <w:p w14:paraId="73D025D2" w14:textId="77777777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1347EBBE" w14:textId="7E8D0DCD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50℃</w:t>
            </w:r>
          </w:p>
        </w:tc>
        <w:tc>
          <w:tcPr>
            <w:tcW w:w="3685" w:type="dxa"/>
          </w:tcPr>
          <w:p w14:paraId="492B94A4" w14:textId="55E12DD6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37626D16" w14:textId="77777777" w:rsidTr="00202506">
        <w:tc>
          <w:tcPr>
            <w:tcW w:w="2123" w:type="dxa"/>
            <w:vMerge/>
          </w:tcPr>
          <w:p w14:paraId="50078786" w14:textId="77777777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BE70342" w14:textId="55FFBDA2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3685" w:type="dxa"/>
          </w:tcPr>
          <w:p w14:paraId="7874E42C" w14:textId="4F1AC51F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30s</w:t>
            </w:r>
          </w:p>
        </w:tc>
      </w:tr>
      <w:tr w:rsidR="00202506" w:rsidRPr="00B165DD" w14:paraId="57791DDE" w14:textId="77777777" w:rsidTr="00202506">
        <w:tc>
          <w:tcPr>
            <w:tcW w:w="2123" w:type="dxa"/>
          </w:tcPr>
          <w:p w14:paraId="1D5471AE" w14:textId="77777777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B99EDFD" w14:textId="0F319CAD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3685" w:type="dxa"/>
          </w:tcPr>
          <w:p w14:paraId="6B4BD6B7" w14:textId="7D5443DA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7min</w:t>
            </w:r>
          </w:p>
        </w:tc>
      </w:tr>
      <w:tr w:rsidR="00202506" w:rsidRPr="00B165DD" w14:paraId="2EA965B4" w14:textId="77777777" w:rsidTr="00202506">
        <w:tc>
          <w:tcPr>
            <w:tcW w:w="2123" w:type="dxa"/>
          </w:tcPr>
          <w:p w14:paraId="5A035CA7" w14:textId="77777777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6" w:type="dxa"/>
          </w:tcPr>
          <w:p w14:paraId="4E0659B2" w14:textId="33AF6DD4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4℃</w:t>
            </w:r>
          </w:p>
        </w:tc>
        <w:tc>
          <w:tcPr>
            <w:tcW w:w="3685" w:type="dxa"/>
          </w:tcPr>
          <w:p w14:paraId="64ABD223" w14:textId="6C1523C6" w:rsidR="00202506" w:rsidRPr="00B165DD" w:rsidRDefault="00202506" w:rsidP="0020250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165DD"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</w:p>
        </w:tc>
      </w:tr>
    </w:tbl>
    <w:p w14:paraId="0D7CC664" w14:textId="77777777" w:rsidR="00F159F7" w:rsidRPr="00205A9B" w:rsidRDefault="00F159F7" w:rsidP="008D6151">
      <w:pPr>
        <w:jc w:val="left"/>
        <w:rPr>
          <w:rFonts w:ascii="Times New Roman" w:hAnsi="Times New Roman" w:cs="Times New Roman"/>
          <w:szCs w:val="21"/>
        </w:rPr>
      </w:pPr>
    </w:p>
    <w:sectPr w:rsidR="00F159F7" w:rsidRPr="00205A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C90"/>
    <w:rsid w:val="0014372F"/>
    <w:rsid w:val="001445A5"/>
    <w:rsid w:val="00202506"/>
    <w:rsid w:val="00205A9B"/>
    <w:rsid w:val="00222AE1"/>
    <w:rsid w:val="005528B1"/>
    <w:rsid w:val="005B670C"/>
    <w:rsid w:val="007B31BF"/>
    <w:rsid w:val="008D6151"/>
    <w:rsid w:val="00922C90"/>
    <w:rsid w:val="009332BF"/>
    <w:rsid w:val="00AA355F"/>
    <w:rsid w:val="00B165DD"/>
    <w:rsid w:val="00C93C70"/>
    <w:rsid w:val="00CC5B50"/>
    <w:rsid w:val="00D47596"/>
    <w:rsid w:val="00D80791"/>
    <w:rsid w:val="00DC442A"/>
    <w:rsid w:val="00F15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245E5"/>
  <w15:chartTrackingRefBased/>
  <w15:docId w15:val="{C7AAD5C4-E0AF-447B-9262-F39233D40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61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正</dc:creator>
  <cp:keywords/>
  <dc:description/>
  <cp:lastModifiedBy>周 正</cp:lastModifiedBy>
  <cp:revision>19</cp:revision>
  <dcterms:created xsi:type="dcterms:W3CDTF">2022-10-27T07:27:00Z</dcterms:created>
  <dcterms:modified xsi:type="dcterms:W3CDTF">2022-11-10T03:21:00Z</dcterms:modified>
</cp:coreProperties>
</file>